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Calibri" w:cs="Arial"/>
          <w:b/>
          <w:b/>
          <w:lang w:eastAsia="en-US"/>
        </w:rPr>
      </w:pPr>
      <w:r>
        <w:rPr>
          <w:rFonts w:eastAsia="Calibri" w:cs="Arial" w:ascii="Arial" w:hAnsi="Arial"/>
          <w:b/>
          <w:lang w:eastAsia="en-US"/>
        </w:rPr>
        <w:t>Table S1:</w:t>
      </w:r>
      <w:r>
        <w:rPr>
          <w:rFonts w:eastAsia="Calibri" w:cs="Arial" w:ascii="Arial" w:hAnsi="Arial"/>
          <w:b/>
          <w:lang w:val="en-US" w:eastAsia="en-US"/>
        </w:rPr>
        <w:t xml:space="preserve"> Listed are 92 ROIs with their MNI coordinates and respective </w:t>
      </w:r>
      <w:r>
        <w:rPr>
          <w:rFonts w:eastAsia="Calibri" w:cs="Arial" w:ascii="Arial" w:hAnsi="Arial"/>
          <w:b/>
          <w:lang w:eastAsia="en-US"/>
        </w:rPr>
        <w:t xml:space="preserve">functional </w:t>
      </w:r>
      <w:r>
        <w:rPr>
          <w:rFonts w:eastAsia="Calibri" w:cs="Arial" w:ascii="Arial" w:hAnsi="Arial"/>
          <w:b/>
          <w:lang w:val="en-US" w:eastAsia="en-US"/>
        </w:rPr>
        <w:t>networks.</w:t>
      </w:r>
    </w:p>
    <w:tbl>
      <w:tblPr>
        <w:tblW w:w="72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630"/>
        <w:gridCol w:w="540"/>
        <w:gridCol w:w="2184"/>
        <w:gridCol w:w="3354"/>
      </w:tblGrid>
      <w:tr>
        <w:trPr>
          <w:trHeight w:val="300" w:hRule="atLeast"/>
        </w:trPr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z</w:t>
            </w:r>
          </w:p>
        </w:tc>
        <w:tc>
          <w:tcPr>
            <w:tcW w:w="21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ROI lable</w:t>
            </w:r>
          </w:p>
        </w:tc>
        <w:tc>
          <w:tcPr>
            <w:tcW w:w="33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Network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_mPFC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red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red"/>
                <w:lang w:eastAsia="en-US"/>
              </w:rPr>
              <w:t>default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2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aPFC_2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red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red"/>
                <w:lang w:eastAsia="en-US"/>
              </w:rPr>
              <w:t>default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aPFC_2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green"/>
                <w:lang w:eastAsia="en-US"/>
              </w:rPr>
              <w:t>cingulo-opercula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vmPFC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red"/>
                <w:lang w:eastAsia="en-US"/>
              </w:rPr>
              <w:t>default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vlPFC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eastAsia="en-US"/>
              </w:rPr>
              <w:t>fronto-parietal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ACC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red"/>
                <w:lang w:eastAsia="en-US"/>
              </w:rPr>
              <w:t>default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dlPFC_1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eastAsia="en-US"/>
              </w:rPr>
              <w:t>fronto-parietal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sup_frontal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red"/>
                <w:lang w:eastAsia="en-US"/>
              </w:rPr>
              <w:t>default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_ACC_1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green"/>
                <w:lang w:eastAsia="en-US"/>
              </w:rPr>
              <w:t>cingulo-opercula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sup_frontal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red"/>
                <w:lang w:eastAsia="en-US"/>
              </w:rPr>
              <w:t>default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_ACC_2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eastAsia="en-US"/>
              </w:rPr>
              <w:t>fronto-parietal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dlPFC_2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eastAsia="en-US"/>
              </w:rPr>
              <w:t>fronto-parietal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5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vPFC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eastAsia="en-US"/>
              </w:rPr>
              <w:t>fronto-parietal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dlPFC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eastAsia="en-US"/>
              </w:rPr>
              <w:t>fronto-parietal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vFC_1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green"/>
                <w:lang w:eastAsia="en-US"/>
              </w:rPr>
              <w:t>cingulo-opercula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dACC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green"/>
                <w:lang w:eastAsia="en-US"/>
              </w:rPr>
              <w:t>cingulo-opercula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dFC_1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eastAsia="en-US"/>
              </w:rPr>
              <w:t>fronto-parietal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basal_ganglia_1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green"/>
                <w:lang w:eastAsia="en-US"/>
              </w:rPr>
              <w:t>cingulo-opercula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_mFC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green"/>
                <w:lang w:eastAsia="en-US"/>
              </w:rPr>
              <w:t>cingulo-opercula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frontal_1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4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vFC_1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green"/>
                <w:lang w:eastAsia="en-US"/>
              </w:rPr>
              <w:t>cingulo-opercula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dFC_2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eastAsia="en-US"/>
              </w:rPr>
              <w:t>fronto-parietal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dFC_3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4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dFC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eastAsia="en-US"/>
              </w:rPr>
              <w:t>fronto-parietal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vFC_2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basal_ganglia_2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green"/>
                <w:lang w:eastAsia="en-US"/>
              </w:rPr>
              <w:t>cingulo-opercula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basal_ganglia_1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green"/>
                <w:lang w:eastAsia="en-US"/>
              </w:rPr>
              <w:t>cingulo-opercula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pre_SMA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blue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vFC_2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blue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_SMA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blue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frontal_2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blue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precentral_gyrus_1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blue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thalamus_1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green"/>
                <w:lang w:eastAsia="en-US"/>
              </w:rPr>
              <w:t>cingulo-opercula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4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mid_insula_1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blue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precentral_gyrus_1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blue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parietal_1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blue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precentral_gyrus_2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blue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5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precentral_gyrus_2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blue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precentral_gyrus_3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blue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4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parietal_2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blue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mid_insula_1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blue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3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mid_insula_2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blue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thalamus_2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green"/>
                <w:lang w:eastAsia="en-US"/>
              </w:rPr>
              <w:t>cingulo-opercula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thalamus_1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green"/>
                <w:lang w:eastAsia="en-US"/>
              </w:rPr>
              <w:t>cingulo-opercula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mid_insula_2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green"/>
                <w:lang w:eastAsia="en-US"/>
              </w:rPr>
              <w:t>cingulo-opercula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temporal_1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3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mid_insula_3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green"/>
                <w:lang w:eastAsia="en-US"/>
              </w:rPr>
              <w:t>cingulo-opercula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3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parietal_3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blue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4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parietal_4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blue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parietal_1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blue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parietal_5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blue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5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precentral_gyrus_3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blue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5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temporal_1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blue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parietal_2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blue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post_insula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blue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basal_ganglia_2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green"/>
                <w:lang w:eastAsia="en-US"/>
              </w:rPr>
              <w:t>cingulo-opercula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_post_cingulate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red"/>
                <w:lang w:eastAsia="en-US"/>
              </w:rPr>
              <w:t>default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parietal_3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3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parietal_6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3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post_insula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green"/>
                <w:lang w:eastAsia="en-US"/>
              </w:rPr>
              <w:t>cingulo-opercula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parietal_7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temporal_2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green"/>
                <w:lang w:eastAsia="en-US"/>
              </w:rPr>
              <w:t>cingulo-opercula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4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post_parietal_1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4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temporal_2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blue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5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temporal_3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highlight w:val="blue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precuneus_1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red"/>
                <w:lang w:eastAsia="en-US"/>
              </w:rPr>
              <w:t>default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sup_parietal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blue"/>
                <w:lang w:eastAsia="en-US"/>
              </w:rPr>
              <w:t>sensorimoto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precuneus_1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green"/>
                <w:lang w:eastAsia="en-US"/>
              </w:rPr>
              <w:t>cingulo-opercula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4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IPL_1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eastAsia="en-US"/>
              </w:rPr>
              <w:t>fronto-parietal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parietal_4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green"/>
                <w:lang w:eastAsia="en-US"/>
              </w:rPr>
              <w:t>cingulo-opercula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post_cingulate_1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red"/>
                <w:lang w:eastAsia="en-US"/>
              </w:rPr>
              <w:t>default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precuneus_2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red"/>
                <w:lang w:eastAsia="en-US"/>
              </w:rPr>
              <w:t>default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temporal_3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green"/>
                <w:lang w:eastAsia="en-US"/>
              </w:rPr>
              <w:t>cingulo-opercula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IPL_1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eastAsia="en-US"/>
              </w:rPr>
              <w:t>fronto-parietal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parietal_8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green"/>
                <w:lang w:eastAsia="en-US"/>
              </w:rPr>
              <w:t>cingulo-opercula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3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post_parietal_2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eastAsia="en-US"/>
              </w:rPr>
              <w:t>fronto-parietal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sup_temporal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green"/>
                <w:lang w:eastAsia="en-US"/>
              </w:rPr>
              <w:t>cingulo-opercula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4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IPL_2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eastAsia="en-US"/>
              </w:rPr>
              <w:t>fronto-parietal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4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angular_gyrus_1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green"/>
                <w:lang w:eastAsia="en-US"/>
              </w:rPr>
              <w:t>cingulo-opercular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5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IPL_3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eastAsia="en-US"/>
              </w:rPr>
              <w:t>fronto-parietal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precuneus_3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red"/>
                <w:lang w:eastAsia="en-US"/>
              </w:rPr>
              <w:t>default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IPL_2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eastAsia="en-US"/>
              </w:rPr>
              <w:t>fronto-parietal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post_cingulate_2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red"/>
                <w:lang w:eastAsia="en-US"/>
              </w:rPr>
              <w:t>default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post_cingulate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red"/>
                <w:lang w:eastAsia="en-US"/>
              </w:rPr>
              <w:t>default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precuneus_2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red"/>
                <w:lang w:eastAsia="en-US"/>
              </w:rPr>
              <w:t>default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3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5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IPS_1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eastAsia="en-US"/>
              </w:rPr>
              <w:t>fronto-parietal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5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post_cingulate_3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red"/>
                <w:lang w:eastAsia="en-US"/>
              </w:rPr>
              <w:t>default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5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IPS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eastAsia="en-US"/>
              </w:rPr>
              <w:t>fronto-parietal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5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angular_gyrus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red"/>
                <w:lang w:eastAsia="en-US"/>
              </w:rPr>
              <w:t>default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4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6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angular_gyrus_2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red"/>
                <w:lang w:eastAsia="en-US"/>
              </w:rPr>
              <w:t>default</w:t>
            </w:r>
          </w:p>
        </w:tc>
      </w:tr>
      <w:tr>
        <w:trPr>
          <w:trHeight w:val="300" w:hRule="atLeast"/>
        </w:trPr>
        <w:tc>
          <w:tcPr>
            <w:tcW w:w="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_precuneus_4</w:t>
            </w:r>
          </w:p>
        </w:tc>
        <w:tc>
          <w:tcPr>
            <w:tcW w:w="3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red"/>
                <w:lang w:eastAsia="en-US"/>
              </w:rPr>
              <w:t>default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US"/>
              </w:rPr>
              <w:t>-36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-69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21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_IPS_2</w:t>
            </w:r>
          </w:p>
        </w:tc>
        <w:tc>
          <w:tcPr>
            <w:tcW w:w="33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red"/>
                <w:lang w:eastAsia="en-US"/>
              </w:rPr>
              <w:t>defaul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20:13:00Z</dcterms:created>
  <dc:creator>Song Jie</dc:creator>
  <dc:description/>
  <cp:keywords/>
  <dc:language>en-US</dc:language>
  <cp:lastModifiedBy>Song Jie</cp:lastModifiedBy>
  <dcterms:modified xsi:type="dcterms:W3CDTF">2012-11-01T17:08:00Z</dcterms:modified>
  <cp:revision>3</cp:revision>
  <dc:subject/>
  <dc:title/>
</cp:coreProperties>
</file>